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1755B" w14:textId="42252502" w:rsidR="00F85ED2" w:rsidRPr="00C025F9" w:rsidRDefault="00F85ED2" w:rsidP="00F85ED2">
      <w:pPr>
        <w:jc w:val="both"/>
        <w:rPr>
          <w:rFonts w:ascii="Calibri" w:hAnsi="Calibri" w:cs="Calibri"/>
          <w:b/>
          <w:bCs/>
          <w:sz w:val="20"/>
          <w:szCs w:val="20"/>
        </w:rPr>
      </w:pPr>
      <w:r w:rsidRPr="00C025F9">
        <w:rPr>
          <w:rFonts w:ascii="Calibri" w:hAnsi="Calibri" w:cs="Calibri"/>
          <w:b/>
          <w:bCs/>
          <w:sz w:val="20"/>
          <w:szCs w:val="20"/>
        </w:rPr>
        <w:t>Supplementary Table S</w:t>
      </w:r>
      <w:r w:rsidR="00E46644">
        <w:rPr>
          <w:rFonts w:ascii="Calibri" w:hAnsi="Calibri" w:cs="Calibri"/>
          <w:b/>
          <w:bCs/>
          <w:sz w:val="20"/>
          <w:szCs w:val="20"/>
        </w:rPr>
        <w:t>2</w:t>
      </w:r>
      <w:r w:rsidRPr="00C025F9">
        <w:rPr>
          <w:rFonts w:ascii="Calibri" w:hAnsi="Calibri" w:cs="Calibri"/>
          <w:b/>
          <w:bCs/>
          <w:sz w:val="20"/>
          <w:szCs w:val="20"/>
        </w:rPr>
        <w:t xml:space="preserve">. Yearly sand fly catches at </w:t>
      </w:r>
      <w:r w:rsidRPr="00C219E7">
        <w:rPr>
          <w:rFonts w:ascii="Calibri" w:hAnsi="Calibri" w:cs="Calibri"/>
          <w:b/>
          <w:bCs/>
          <w:i/>
          <w:iCs/>
          <w:sz w:val="20"/>
          <w:szCs w:val="20"/>
        </w:rPr>
        <w:t xml:space="preserve">Phlebotomus </w:t>
      </w:r>
      <w:proofErr w:type="spellStart"/>
      <w:r w:rsidRPr="00C219E7">
        <w:rPr>
          <w:rFonts w:ascii="Calibri" w:hAnsi="Calibri" w:cs="Calibri"/>
          <w:b/>
          <w:bCs/>
          <w:i/>
          <w:iCs/>
          <w:sz w:val="20"/>
          <w:szCs w:val="20"/>
        </w:rPr>
        <w:t>orientalis</w:t>
      </w:r>
      <w:proofErr w:type="spellEnd"/>
      <w:r w:rsidRPr="00C025F9">
        <w:rPr>
          <w:rFonts w:ascii="Calibri" w:hAnsi="Calibri" w:cs="Calibri"/>
          <w:b/>
          <w:bCs/>
          <w:sz w:val="20"/>
          <w:szCs w:val="20"/>
        </w:rPr>
        <w:t>–positive sites in the central Negev, Israel (2020–2024).</w:t>
      </w:r>
    </w:p>
    <w:p w14:paraId="5A39DEBD" w14:textId="63849079" w:rsidR="00C025F9" w:rsidRPr="00C025F9" w:rsidRDefault="00FB1407" w:rsidP="00BC7560">
      <w:pPr>
        <w:jc w:val="both"/>
        <w:rPr>
          <w:rFonts w:ascii="Calibri" w:hAnsi="Calibri" w:cs="Calibri"/>
          <w:sz w:val="20"/>
          <w:szCs w:val="20"/>
        </w:rPr>
      </w:pPr>
      <w:r w:rsidRPr="00FB1407">
        <w:rPr>
          <w:rFonts w:ascii="Calibri" w:hAnsi="Calibri" w:cs="Calibri"/>
          <w:sz w:val="20"/>
          <w:szCs w:val="20"/>
        </w:rPr>
        <w:t>For each location, species-specific counts of males (M) and females (F) are presented by year of collection, a</w:t>
      </w:r>
      <w:r>
        <w:rPr>
          <w:rFonts w:ascii="Calibri" w:hAnsi="Calibri" w:cs="Calibri"/>
          <w:sz w:val="20"/>
          <w:szCs w:val="20"/>
        </w:rPr>
        <w:t>long</w:t>
      </w:r>
      <w:r w:rsidRPr="00FB1407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with</w:t>
      </w:r>
      <w:r w:rsidRPr="00FB1407">
        <w:rPr>
          <w:rFonts w:ascii="Calibri" w:hAnsi="Calibri" w:cs="Calibri"/>
          <w:sz w:val="20"/>
          <w:szCs w:val="20"/>
        </w:rPr>
        <w:t xml:space="preserve"> a total </w:t>
      </w:r>
      <w:r>
        <w:rPr>
          <w:rFonts w:ascii="Calibri" w:hAnsi="Calibri" w:cs="Calibri"/>
          <w:sz w:val="20"/>
          <w:szCs w:val="20"/>
        </w:rPr>
        <w:t xml:space="preserve">count </w:t>
      </w:r>
      <w:r w:rsidRPr="00FB1407">
        <w:rPr>
          <w:rFonts w:ascii="Calibri" w:hAnsi="Calibri" w:cs="Calibri"/>
          <w:sz w:val="20"/>
          <w:szCs w:val="20"/>
        </w:rPr>
        <w:t>across all years. Elevation (m</w:t>
      </w:r>
      <w:r>
        <w:rPr>
          <w:rFonts w:ascii="Calibri" w:hAnsi="Calibri" w:cs="Calibri"/>
          <w:sz w:val="20"/>
          <w:szCs w:val="20"/>
        </w:rPr>
        <w:t xml:space="preserve"> ASL</w:t>
      </w:r>
      <w:r w:rsidRPr="00FB1407">
        <w:rPr>
          <w:rFonts w:ascii="Calibri" w:hAnsi="Calibri" w:cs="Calibri"/>
          <w:sz w:val="20"/>
          <w:szCs w:val="20"/>
        </w:rPr>
        <w:t>) and approximate centered coordinates (WGS84) are given for each location. “</w:t>
      </w:r>
      <w:r>
        <w:rPr>
          <w:rFonts w:ascii="Calibri" w:hAnsi="Calibri" w:cs="Calibri"/>
          <w:sz w:val="20"/>
          <w:szCs w:val="20"/>
        </w:rPr>
        <w:t>Pooled</w:t>
      </w:r>
      <w:r w:rsidRPr="00FB1407">
        <w:rPr>
          <w:rFonts w:ascii="Calibri" w:hAnsi="Calibri" w:cs="Calibri"/>
          <w:sz w:val="20"/>
          <w:szCs w:val="20"/>
        </w:rPr>
        <w:t>” refers to females that were not individually identified to species because they were allocated directly to pools for Leishmania screening within the national surveillance program.</w:t>
      </w:r>
    </w:p>
    <w:tbl>
      <w:tblPr>
        <w:tblW w:w="14400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094"/>
        <w:gridCol w:w="1705"/>
        <w:gridCol w:w="697"/>
        <w:gridCol w:w="697"/>
        <w:gridCol w:w="577"/>
        <w:gridCol w:w="577"/>
        <w:gridCol w:w="577"/>
        <w:gridCol w:w="577"/>
        <w:gridCol w:w="697"/>
        <w:gridCol w:w="697"/>
        <w:gridCol w:w="697"/>
        <w:gridCol w:w="697"/>
        <w:gridCol w:w="917"/>
        <w:gridCol w:w="851"/>
        <w:gridCol w:w="933"/>
      </w:tblGrid>
      <w:tr w:rsidR="00C219E7" w:rsidRPr="00C025F9" w14:paraId="789C1F83" w14:textId="77777777" w:rsidTr="00540DEB">
        <w:trPr>
          <w:trHeight w:val="362"/>
        </w:trPr>
        <w:tc>
          <w:tcPr>
            <w:tcW w:w="1276" w:type="dxa"/>
            <w:vMerge w:val="restart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083CC0C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cation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B310" w14:textId="2BE1FB8D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Coordinat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 xml:space="preserve"> 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 xml:space="preserve">(Lat/Long) </w:t>
            </w:r>
          </w:p>
        </w:tc>
        <w:tc>
          <w:tcPr>
            <w:tcW w:w="1094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162DEA" w14:textId="77777777" w:rsidR="00C219E7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ltitude </w:t>
            </w:r>
          </w:p>
          <w:p w14:paraId="32DD4A53" w14:textId="0026F874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(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 xml:space="preserve"> ASL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)</w:t>
            </w:r>
          </w:p>
        </w:tc>
        <w:tc>
          <w:tcPr>
            <w:tcW w:w="1705" w:type="dxa"/>
            <w:vMerge w:val="restart"/>
            <w:tcBorders>
              <w:top w:val="single" w:sz="18" w:space="0" w:color="auto"/>
              <w:left w:val="nil"/>
              <w:bottom w:val="single" w:sz="12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6E792000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1394" w:type="dxa"/>
            <w:gridSpan w:val="2"/>
            <w:tcBorders>
              <w:top w:val="single" w:sz="18" w:space="0" w:color="auto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7CD95A3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154" w:type="dxa"/>
            <w:gridSpan w:val="2"/>
            <w:tcBorders>
              <w:top w:val="single" w:sz="18" w:space="0" w:color="auto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F26ECC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154" w:type="dxa"/>
            <w:gridSpan w:val="2"/>
            <w:tcBorders>
              <w:top w:val="single" w:sz="18" w:space="0" w:color="auto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391671E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394" w:type="dxa"/>
            <w:gridSpan w:val="2"/>
            <w:tcBorders>
              <w:top w:val="single" w:sz="18" w:space="0" w:color="auto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C2DD007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394" w:type="dxa"/>
            <w:gridSpan w:val="2"/>
            <w:tcBorders>
              <w:top w:val="single" w:sz="18" w:space="0" w:color="auto"/>
              <w:left w:val="nil"/>
              <w:bottom w:val="single" w:sz="12" w:space="0" w:color="000000" w:themeColor="text1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4492661F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1768" w:type="dxa"/>
            <w:gridSpan w:val="2"/>
            <w:tcBorders>
              <w:top w:val="single" w:sz="18" w:space="0" w:color="auto"/>
              <w:left w:val="nil"/>
              <w:bottom w:val="single" w:sz="12" w:space="0" w:color="000000" w:themeColor="text1"/>
            </w:tcBorders>
            <w:shd w:val="clear" w:color="000000" w:fill="D9D9D9"/>
            <w:noWrap/>
            <w:vAlign w:val="center"/>
            <w:hideMark/>
          </w:tcPr>
          <w:p w14:paraId="3F649B56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Total</w:t>
            </w:r>
          </w:p>
        </w:tc>
        <w:tc>
          <w:tcPr>
            <w:tcW w:w="933" w:type="dxa"/>
            <w:vMerge w:val="restart"/>
            <w:tcBorders>
              <w:top w:val="single" w:sz="1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A8178C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Grand Total</w:t>
            </w:r>
          </w:p>
        </w:tc>
      </w:tr>
      <w:tr w:rsidR="00C219E7" w:rsidRPr="00C025F9" w14:paraId="2F4782BD" w14:textId="77777777" w:rsidTr="00540DEB">
        <w:trPr>
          <w:trHeight w:val="362"/>
        </w:trPr>
        <w:tc>
          <w:tcPr>
            <w:tcW w:w="1276" w:type="dxa"/>
            <w:vMerge/>
            <w:tcBorders>
              <w:top w:val="single" w:sz="12" w:space="0" w:color="000000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1871D3A3" w14:textId="77777777" w:rsidR="00C219E7" w:rsidRPr="00C025F9" w:rsidRDefault="00C219E7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1D0CF08" w14:textId="6D735351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000000" w:fill="D9D9D9"/>
            <w:noWrap/>
            <w:vAlign w:val="center"/>
            <w:hideMark/>
          </w:tcPr>
          <w:p w14:paraId="22A3564D" w14:textId="263FBA48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vMerge/>
            <w:tcBorders>
              <w:top w:val="single" w:sz="12" w:space="0" w:color="000000"/>
              <w:left w:val="nil"/>
              <w:bottom w:val="single" w:sz="12" w:space="0" w:color="000000" w:themeColor="text1"/>
              <w:right w:val="single" w:sz="12" w:space="0" w:color="FFFFFF"/>
            </w:tcBorders>
            <w:vAlign w:val="center"/>
            <w:hideMark/>
          </w:tcPr>
          <w:p w14:paraId="6F328D21" w14:textId="77777777" w:rsidR="00C219E7" w:rsidRPr="00C025F9" w:rsidRDefault="00C219E7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15D1DEF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697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C51FF5C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77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BE6CB4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77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5CF335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77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CEB0C79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77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04A5E18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97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0873EB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697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53D6DD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97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E66A39F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697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129FBB3E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17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DF0102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M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A366824" w14:textId="77777777" w:rsidR="00C219E7" w:rsidRPr="00C025F9" w:rsidRDefault="00C219E7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F</w:t>
            </w:r>
          </w:p>
        </w:tc>
        <w:tc>
          <w:tcPr>
            <w:tcW w:w="933" w:type="dxa"/>
            <w:vMerge/>
            <w:tcBorders>
              <w:top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244612AF" w14:textId="77777777" w:rsidR="00C219E7" w:rsidRPr="00C025F9" w:rsidRDefault="00C219E7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</w:tr>
      <w:tr w:rsidR="00BC7560" w:rsidRPr="00E9097D" w14:paraId="385CF1F4" w14:textId="77777777" w:rsidTr="00BC7560">
        <w:trPr>
          <w:trHeight w:val="342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56F6B38" w14:textId="32CFF0F2" w:rsidR="00BC7560" w:rsidRPr="00C025F9" w:rsidRDefault="00BC7560" w:rsidP="00BC7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adi </w:t>
            </w:r>
            <w:proofErr w:type="spellStart"/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ekarot</w:t>
            </w:r>
            <w:proofErr w:type="spellEnd"/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2605" w14:textId="5427031C" w:rsidR="00BC7560" w:rsidRPr="00BC7560" w:rsidRDefault="00BC7560" w:rsidP="00BC75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31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66</w:t>
            </w:r>
            <w:r w:rsidRPr="00D931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°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931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, 34.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3</w:t>
            </w:r>
            <w:r w:rsidRPr="00D931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°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931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094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CC967C" w14:textId="76DD9C6F" w:rsidR="00BC7560" w:rsidRPr="00BC7560" w:rsidRDefault="00BC7560" w:rsidP="00BC75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30 - 8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AE2D5" w:themeFill="accent2" w:themeFillTint="33"/>
            <w:noWrap/>
            <w:vAlign w:val="center"/>
            <w:hideMark/>
          </w:tcPr>
          <w:p w14:paraId="24B5F8E0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</w:t>
            </w: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C025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C025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rientali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74197D71" w14:textId="06AC1F3E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FAE2D5" w:themeFill="accent2" w:themeFillTint="33"/>
            <w:noWrap/>
            <w:vAlign w:val="center"/>
            <w:hideMark/>
          </w:tcPr>
          <w:p w14:paraId="10EE509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2197548E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59383E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739321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7843035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3DE3941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5EB529D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6712339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AE2D5" w:themeFill="accent2" w:themeFillTint="33"/>
            <w:noWrap/>
            <w:vAlign w:val="center"/>
            <w:hideMark/>
          </w:tcPr>
          <w:p w14:paraId="4052A4B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3D86C1E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75CA5DB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61</w:t>
            </w:r>
          </w:p>
        </w:tc>
        <w:tc>
          <w:tcPr>
            <w:tcW w:w="93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6F7A0D4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19</w:t>
            </w:r>
          </w:p>
        </w:tc>
      </w:tr>
      <w:tr w:rsidR="00BC7560" w:rsidRPr="00E9097D" w14:paraId="6CD56C96" w14:textId="77777777" w:rsidTr="002012D7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BAF348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0298" w14:textId="6396001C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B48192" w14:textId="24B885AD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DB9DB9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</w:t>
            </w: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exandr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3E9A53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B32D0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6AD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732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472F0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E3394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C1DE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252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E862A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7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6E1C479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B09E" w14:textId="3A5ACE3B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  <w:r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825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8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539DB1" w14:textId="7BAD8DFF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</w:t>
            </w:r>
            <w:r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747</w:t>
            </w:r>
          </w:p>
        </w:tc>
      </w:tr>
      <w:tr w:rsidR="00BC7560" w:rsidRPr="00E9097D" w14:paraId="51D66CCE" w14:textId="77777777" w:rsidTr="002012D7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B395CD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B51C" w14:textId="3597795F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DED2A2" w14:textId="19ABB000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F435411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</w:t>
            </w: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azerun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FCC10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8613DE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FBE5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6EA3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113303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DEE51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658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61B5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70DA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1A24BD8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C9E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FDD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A3B15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38</w:t>
            </w:r>
          </w:p>
        </w:tc>
      </w:tr>
      <w:tr w:rsidR="00BC7560" w:rsidRPr="00E9097D" w14:paraId="5507525C" w14:textId="77777777" w:rsidTr="002012D7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1908C2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BFDD" w14:textId="52F87562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DA3C68" w14:textId="1FA38FD9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24C2152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</w:t>
            </w: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patas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A721D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C99018" w14:textId="14374B31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A68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A9FE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942F0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DD949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0A7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586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757E7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5A80A2E5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0FF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82B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D5CC3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5</w:t>
            </w:r>
          </w:p>
        </w:tc>
      </w:tr>
      <w:tr w:rsidR="00BC7560" w:rsidRPr="00E9097D" w14:paraId="15ADE1A9" w14:textId="77777777" w:rsidTr="002012D7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EF761B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A5C0" w14:textId="7014BE9E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ED9C94" w14:textId="0110480C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39CADD7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gent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C5BCF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EE26FE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B60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85D3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EBEFB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57B67E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BB0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627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128EC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3CFB50F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E45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158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36998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75</w:t>
            </w:r>
          </w:p>
        </w:tc>
      </w:tr>
      <w:tr w:rsidR="00BC7560" w:rsidRPr="00E9097D" w14:paraId="0B806933" w14:textId="77777777" w:rsidTr="002012D7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B6DAA6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EC5E" w14:textId="41D40510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EEB8B9" w14:textId="4E922480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318498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yriacu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B8B0EE" w14:textId="284C5D16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68820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87F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686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1ADE15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C69AF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505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276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805A8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1EE60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AE3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9B5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B93703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84</w:t>
            </w:r>
          </w:p>
        </w:tc>
      </w:tr>
      <w:tr w:rsidR="00BC7560" w:rsidRPr="00E9097D" w14:paraId="69C52B01" w14:textId="77777777" w:rsidTr="002012D7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508DC9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4411" w14:textId="299A1AB6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AC172A" w14:textId="2F8F4EA5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801A20A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obb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B2362C" w14:textId="149BD702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D4F5F9" w14:textId="39941C2D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2FF2" w14:textId="0209C9E3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0C43" w14:textId="4C92AD48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C44CC4" w14:textId="320E7641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C1E0A8" w14:textId="6FDB76F3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64A0" w14:textId="516F323A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0E9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AC8C3E" w14:textId="31E6AEC4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8D0FE0" w14:textId="79CB6AEB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C6A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1E4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92BF65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</w:p>
        </w:tc>
      </w:tr>
      <w:tr w:rsidR="00BC7560" w:rsidRPr="00E9097D" w14:paraId="36C1645E" w14:textId="77777777" w:rsidTr="002012D7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0FB0BC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014E" w14:textId="785AF22B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CABB1E" w14:textId="4F458B4F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2794710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gentomyia</w:t>
            </w:r>
            <w:proofErr w:type="spellEnd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spp</w:t>
            </w: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A8107E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8DB04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787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58A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2FD0D1" w14:textId="0BD1B1C9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6AD863" w14:textId="069E1B9A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2E7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AFF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5FB3F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87B48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F99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A99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A7F07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45</w:t>
            </w:r>
          </w:p>
        </w:tc>
      </w:tr>
      <w:tr w:rsidR="00BC7560" w:rsidRPr="00E9097D" w14:paraId="16785EF3" w14:textId="77777777" w:rsidTr="002012D7">
        <w:trPr>
          <w:trHeight w:val="34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344124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B3D77F" w14:textId="686D527A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55EFFAD" w14:textId="307DA20D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8834FD7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oole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9AA33B" w14:textId="7A95A388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74C3C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87B615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1348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629AE70" w14:textId="59AF8846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815AE6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D10D65" w14:textId="3E0BC69D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BC35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80DC49" w14:textId="64CF3F10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8F988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AC9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06A1" w14:textId="41711E4A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</w:t>
            </w:r>
            <w:r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7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A2FAB2" w14:textId="3392176C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</w:t>
            </w:r>
            <w:r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70</w:t>
            </w:r>
          </w:p>
        </w:tc>
      </w:tr>
      <w:tr w:rsidR="00BC7560" w:rsidRPr="00E9097D" w14:paraId="671239F7" w14:textId="77777777" w:rsidTr="00BC7560">
        <w:trPr>
          <w:trHeight w:val="342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0C1237F" w14:textId="04B73DE4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adi 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an</w:t>
            </w:r>
          </w:p>
          <w:p w14:paraId="22DF536A" w14:textId="6E5B54CB" w:rsidR="00BC7560" w:rsidRPr="00C025F9" w:rsidRDefault="00BC7560" w:rsidP="00BC7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D9C1" w14:textId="6397D981" w:rsidR="00BC7560" w:rsidRPr="00BC7560" w:rsidRDefault="00BC7560" w:rsidP="00BC75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31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28</w:t>
            </w:r>
            <w:r w:rsidRPr="00D931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° N, 34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41</w:t>
            </w:r>
            <w:r w:rsidRPr="00D931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° E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44505D" w14:textId="77777777" w:rsidR="00BC7560" w:rsidRPr="00C025F9" w:rsidRDefault="00BC7560" w:rsidP="00BC7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8 - 320</w:t>
            </w:r>
          </w:p>
          <w:p w14:paraId="65A1AF8E" w14:textId="589182F2" w:rsidR="00BC7560" w:rsidRPr="00C025F9" w:rsidRDefault="00BC7560" w:rsidP="00BC7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AE2D5" w:themeFill="accent2" w:themeFillTint="33"/>
            <w:noWrap/>
            <w:vAlign w:val="center"/>
            <w:hideMark/>
          </w:tcPr>
          <w:p w14:paraId="06D8D0C0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rientali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6CD1A62" w14:textId="7DB33455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57A0A20" w14:textId="5EEB93D1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75E3565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2D75782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0E8FD4A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3EDCD125" w14:textId="0E92AB32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38505C2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7DECD4C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01AAE8F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AE2D5" w:themeFill="accent2" w:themeFillTint="33"/>
            <w:noWrap/>
            <w:vAlign w:val="center"/>
            <w:hideMark/>
          </w:tcPr>
          <w:p w14:paraId="14B871D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02F4601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7416023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0B5F6E2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44</w:t>
            </w:r>
          </w:p>
        </w:tc>
      </w:tr>
      <w:tr w:rsidR="00BC7560" w:rsidRPr="00E9097D" w14:paraId="42667394" w14:textId="77777777" w:rsidTr="00830B63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46AA79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B375" w14:textId="489D8944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1F5EA1" w14:textId="22B90D00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17E1923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exandr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97149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FE3D5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753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881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B1C505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E050A5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9F2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C95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7C27A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190B41F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541A" w14:textId="0EEBABDD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  <w:r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40F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88FD34" w14:textId="7B253B7E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  <w:r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472</w:t>
            </w:r>
          </w:p>
        </w:tc>
      </w:tr>
      <w:tr w:rsidR="00BC7560" w:rsidRPr="00E9097D" w14:paraId="67B9BAAF" w14:textId="77777777" w:rsidTr="00830B63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6CDDBD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87DB" w14:textId="1E2ADC1E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FFC17C" w14:textId="7ABCCEFA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AEA596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azerun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1348C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DBD99A" w14:textId="2BBE50B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C495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679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FBCF1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43967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448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94B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33B1C9" w14:textId="3F2B551F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3F383C6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AAE3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B463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9EFF6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41</w:t>
            </w:r>
          </w:p>
        </w:tc>
      </w:tr>
      <w:tr w:rsidR="00BC7560" w:rsidRPr="00E9097D" w14:paraId="30E6E453" w14:textId="77777777" w:rsidTr="00830B63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3BAD5B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5779" w14:textId="3184D5BB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068783" w14:textId="138E6966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3897C29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patas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6D2D5A" w14:textId="7C6D5B8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71A438" w14:textId="0A5D3F02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DFF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0F0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73428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CC1DB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F7A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38D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4E9C6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68D20D6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96E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48F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794F6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92</w:t>
            </w:r>
          </w:p>
        </w:tc>
      </w:tr>
      <w:tr w:rsidR="00BC7560" w:rsidRPr="00E9097D" w14:paraId="494876C6" w14:textId="77777777" w:rsidTr="00830B63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D224D0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FF2E" w14:textId="0533ED9B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7C435A" w14:textId="73EF2E94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230C404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gent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DC8BA5" w14:textId="3646F809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E609A4" w14:textId="5BA62F9C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BB1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F58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429D33" w14:textId="117D524F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95A735" w14:textId="0FCB63FD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9BD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074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08567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EA9A2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B27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797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66A15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1</w:t>
            </w:r>
          </w:p>
        </w:tc>
      </w:tr>
      <w:tr w:rsidR="00BC7560" w:rsidRPr="00E9097D" w14:paraId="384F0D04" w14:textId="77777777" w:rsidTr="00830B63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01608B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B3CC" w14:textId="2657E481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BB8A53" w14:textId="5318E55E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1B67D9A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yriacu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FD428F" w14:textId="08C798BC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EF119C" w14:textId="6C3B2422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6737" w14:textId="33E62344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5EC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0FE22C" w14:textId="1EE3A55F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645859" w14:textId="1E4BF3CC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282C" w14:textId="62D49B1F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F1A8" w14:textId="114FCF14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7E936C" w14:textId="3DC7EB70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EA647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CE9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75B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C4B48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</w:t>
            </w:r>
          </w:p>
        </w:tc>
      </w:tr>
      <w:tr w:rsidR="00BC7560" w:rsidRPr="00E9097D" w14:paraId="65D19D72" w14:textId="77777777" w:rsidTr="00830B63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B32819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1229" w14:textId="0386FC8B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C388E1" w14:textId="5C22BFAD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86725B6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obb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1E8844" w14:textId="399FF1DE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5E67AD" w14:textId="480EA4BE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42EB" w14:textId="74D2F7B8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20DE" w14:textId="5C7640DB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D9A2EA" w14:textId="3FA30ADE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4BC2AE" w14:textId="6CE4C368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2E41" w14:textId="1F29680A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516C" w14:textId="128919D5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A7916D" w14:textId="30B0BDD2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82B95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42E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BBF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C06AE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</w:p>
        </w:tc>
      </w:tr>
      <w:tr w:rsidR="00BC7560" w:rsidRPr="00E9097D" w14:paraId="25AFC383" w14:textId="77777777" w:rsidTr="00830B63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91F88E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26C5" w14:textId="17DF1ECA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511C78" w14:textId="0F9C32B5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2BE1DAF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gentomyia</w:t>
            </w:r>
            <w:proofErr w:type="spellEnd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spp</w:t>
            </w: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85803D" w14:textId="076EF909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9590CF" w14:textId="47547648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173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4D6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5B547E" w14:textId="0E4A81D9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C5565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42E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A42E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437A1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B078A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BCB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D54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9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A9F1D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79</w:t>
            </w:r>
          </w:p>
        </w:tc>
      </w:tr>
      <w:tr w:rsidR="00BC7560" w:rsidRPr="00E9097D" w14:paraId="553CAD40" w14:textId="77777777" w:rsidTr="00830B63">
        <w:trPr>
          <w:trHeight w:val="34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EC3C79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D8DD87" w14:textId="042F33CB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9B74946" w14:textId="08EC9E0E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782FC57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oole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7175D63" w14:textId="5B642591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666794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687BB" w14:textId="2C020D4F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D1F7F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22268E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D1FBCF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A10F0B" w14:textId="65C55D2C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CB057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9E8D35" w14:textId="5F945A24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9C33B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0C3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6E0C" w14:textId="44D3F1FE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  <w:r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5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11BAEB" w14:textId="5ED87A5A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  <w:r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592</w:t>
            </w:r>
          </w:p>
        </w:tc>
      </w:tr>
      <w:tr w:rsidR="00BC7560" w:rsidRPr="00E9097D" w14:paraId="161B9DE5" w14:textId="77777777" w:rsidTr="00BC7560">
        <w:trPr>
          <w:trHeight w:val="342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3CF4EF6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p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FDA0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3CF882" w14:textId="114FF352" w:rsidR="00BC7560" w:rsidRPr="00C025F9" w:rsidRDefault="00BC7560" w:rsidP="00BC7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D931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14</w:t>
            </w:r>
            <w:r w:rsidRPr="00D931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° N, 34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  <w:r w:rsidRPr="00D931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° E</w:t>
            </w:r>
          </w:p>
          <w:p w14:paraId="275296D4" w14:textId="43364E01" w:rsidR="00BC7560" w:rsidRPr="00C025F9" w:rsidRDefault="00BC7560" w:rsidP="00BC7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AE2D5" w:themeFill="accent2" w:themeFillTint="33"/>
            <w:noWrap/>
            <w:vAlign w:val="center"/>
            <w:hideMark/>
          </w:tcPr>
          <w:p w14:paraId="2671033B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rientali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5895BB75" w14:textId="59530C44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03456D3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197BBE8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3B49424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048134C1" w14:textId="620A69D6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6BD18D1A" w14:textId="448B2E7A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611F191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0112E1A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C666F2C" w14:textId="2A82E234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AE2D5" w:themeFill="accent2" w:themeFillTint="33"/>
            <w:noWrap/>
            <w:vAlign w:val="center"/>
            <w:hideMark/>
          </w:tcPr>
          <w:p w14:paraId="10C3BFBC" w14:textId="7A2C9D3C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09F3895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374A893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17DE73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</w:t>
            </w:r>
          </w:p>
        </w:tc>
      </w:tr>
      <w:tr w:rsidR="00BC7560" w:rsidRPr="00E9097D" w14:paraId="522E53D6" w14:textId="77777777" w:rsidTr="000528C9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85122A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A308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795893" w14:textId="61BA6808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547E41C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azerun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06BE7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C4DEB3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573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98D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7980D6" w14:textId="1C98F76B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5075B3" w14:textId="335877A6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135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DD1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D908E2" w14:textId="63F2E27C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3D36A928" w14:textId="77E79E50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425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EEA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802C3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4</w:t>
            </w:r>
          </w:p>
        </w:tc>
      </w:tr>
      <w:tr w:rsidR="00BC7560" w:rsidRPr="00E9097D" w14:paraId="25162D28" w14:textId="77777777" w:rsidTr="000528C9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53289C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C9C7" w14:textId="6D2EF30B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30</w:t>
            </w: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CEC0B7" w14:textId="5D1F2694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2C41C21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patas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77C3D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A06B7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AD35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BE5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E51121" w14:textId="0BB1592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CEE173" w14:textId="2DB5EAD6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D70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617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57F87B" w14:textId="36FEDA0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02E444A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767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64C3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9959C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3</w:t>
            </w:r>
          </w:p>
        </w:tc>
      </w:tr>
      <w:tr w:rsidR="00BC7560" w:rsidRPr="00E9097D" w14:paraId="33B1B40E" w14:textId="77777777" w:rsidTr="000528C9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CF0B15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FD45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491556" w14:textId="6960AE22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EC452D8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gent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AAF0B2" w14:textId="69FF008D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E0E0C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7BA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3F7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E29051" w14:textId="76C52265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C74B18" w14:textId="03C58298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9F2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6C6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D5C80C" w14:textId="4B2FA51C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56685983" w14:textId="7DDDFD3B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D8A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0F6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5AE93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</w:t>
            </w:r>
          </w:p>
        </w:tc>
      </w:tr>
      <w:tr w:rsidR="00BC7560" w:rsidRPr="00E9097D" w14:paraId="4999C2E1" w14:textId="77777777" w:rsidTr="000528C9">
        <w:trPr>
          <w:trHeight w:val="34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554518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48728D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</w:tc>
        <w:tc>
          <w:tcPr>
            <w:tcW w:w="109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B5F53FB" w14:textId="023A405E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32585FA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oole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191675D" w14:textId="4848CD60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23746A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F87A2" w14:textId="2BFBA8FA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3267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B86C006" w14:textId="708E5523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B819381" w14:textId="1F650326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046FDE" w14:textId="01367DC8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444D60" w14:textId="2284253E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559186B" w14:textId="42958F38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560A91B8" w14:textId="7EA4388F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194E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C0E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7CD8E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4</w:t>
            </w:r>
          </w:p>
        </w:tc>
      </w:tr>
      <w:tr w:rsidR="00BC7560" w:rsidRPr="00E9097D" w14:paraId="686374AC" w14:textId="77777777" w:rsidTr="00063DB0">
        <w:trPr>
          <w:trHeight w:val="342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2429A36" w14:textId="026A18F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Wadi </w:t>
            </w:r>
            <w:proofErr w:type="spellStart"/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zihor</w:t>
            </w:r>
            <w:proofErr w:type="spellEnd"/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2AD5FB9F" w14:textId="04CDFE9E" w:rsidR="00BC7560" w:rsidRPr="00C025F9" w:rsidRDefault="00BC7560" w:rsidP="00BC7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39A2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370DB70C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24340DDE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7C04D490" w14:textId="77777777" w:rsidR="00BC7560" w:rsidRDefault="00BC7560" w:rsidP="00BC75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31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0</w:t>
            </w:r>
            <w:r w:rsidRPr="00D931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° N, 34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00</w:t>
            </w:r>
            <w:r w:rsidRPr="00D931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° E</w:t>
            </w:r>
          </w:p>
          <w:p w14:paraId="605B8D20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3341E55C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6E22B9FB" w14:textId="0208C102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AF0F87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32F36A36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3F3E6DFD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590E4A9E" w14:textId="77777777" w:rsidR="00BC7560" w:rsidRDefault="00BC7560" w:rsidP="00BC7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  <w:p w14:paraId="145162B9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11450616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20073A48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4545CD5E" w14:textId="5053B026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AE2D5" w:themeFill="accent2" w:themeFillTint="33"/>
            <w:noWrap/>
            <w:vAlign w:val="center"/>
            <w:hideMark/>
          </w:tcPr>
          <w:p w14:paraId="21E45A4E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rientali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50691CEE" w14:textId="7D1ACD0B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6B87B1F2" w14:textId="08390C05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FC288C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7506EBE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2595B991" w14:textId="0F8EDA63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7BFCBAAD" w14:textId="765CAEC6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2992783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731B532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7A524307" w14:textId="5CA9E594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AE2D5" w:themeFill="accent2" w:themeFillTint="33"/>
            <w:noWrap/>
            <w:vAlign w:val="center"/>
            <w:hideMark/>
          </w:tcPr>
          <w:p w14:paraId="40E25C6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6FFB4C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5AC8376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E031C5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</w:t>
            </w:r>
          </w:p>
        </w:tc>
      </w:tr>
      <w:tr w:rsidR="00BC7560" w:rsidRPr="00E9097D" w14:paraId="29171DBB" w14:textId="77777777" w:rsidTr="00063DB0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7FCB5E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A9AB" w14:textId="534F9439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DEDAC4" w14:textId="79174495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7B5C49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exandr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901025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C83B0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32DF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63F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02A59E" w14:textId="7CD93E25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988DE4" w14:textId="35321A69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487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882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2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84C76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6CE2253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794F" w14:textId="306ADD89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  <w:r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9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ACB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8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0B6464" w14:textId="1FC7F765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</w:t>
            </w:r>
            <w:r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724</w:t>
            </w:r>
          </w:p>
        </w:tc>
      </w:tr>
      <w:tr w:rsidR="00BC7560" w:rsidRPr="00E9097D" w14:paraId="2193A982" w14:textId="77777777" w:rsidTr="00063DB0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DC5AC2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BDC8" w14:textId="1D510E7F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87A4DB" w14:textId="171A9FDA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4CC4180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azerun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F97A1A" w14:textId="5E2C097B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CE36E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EE5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892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CB49B4" w14:textId="5A749DA2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D76DBC" w14:textId="46D0238C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9BF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18D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7EF6F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67D486C4" w14:textId="39F08794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F9C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025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E77C2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7</w:t>
            </w:r>
          </w:p>
        </w:tc>
      </w:tr>
      <w:tr w:rsidR="00BC7560" w:rsidRPr="00E9097D" w14:paraId="12C079BA" w14:textId="77777777" w:rsidTr="00063DB0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DAADEE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44CD" w14:textId="78EBA3CF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0F2EEF" w14:textId="6C5D1B02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886515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patas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9AC3C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565BE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6AE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424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B7B5DF" w14:textId="5B8E0AD0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C8E1F5" w14:textId="7341A36D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6BD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F57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93779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57603BD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97E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E7C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40CE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493</w:t>
            </w:r>
          </w:p>
        </w:tc>
      </w:tr>
      <w:tr w:rsidR="00BC7560" w:rsidRPr="00E9097D" w14:paraId="6681EAEF" w14:textId="77777777" w:rsidTr="00063DB0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0A8CB0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3E04" w14:textId="7F528AAE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8BDF84" w14:textId="3F8A9FB9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00AB069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gent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1E5D6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F0EC50" w14:textId="382792F2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A8A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1415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2F638B" w14:textId="613D1B9D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0A6CFE" w14:textId="00593DBD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072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D91E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FD49F3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300ABCAE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2B0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F195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C0978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1</w:t>
            </w:r>
          </w:p>
        </w:tc>
      </w:tr>
      <w:tr w:rsidR="00BC7560" w:rsidRPr="00E9097D" w14:paraId="190710B5" w14:textId="77777777" w:rsidTr="00063DB0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1ECB50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7289" w14:textId="5E2B7233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B8CDA2" w14:textId="59177FEF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FB58DD9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gentomyia</w:t>
            </w:r>
            <w:proofErr w:type="spellEnd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spp</w:t>
            </w: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0FC167" w14:textId="7AA23E1E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7B8B1F" w14:textId="3D360986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041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F2C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D0588B" w14:textId="5D182EDF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E19255" w14:textId="03CB0F03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857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339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D30523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0079156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529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BD6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6E0D7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31</w:t>
            </w:r>
          </w:p>
        </w:tc>
      </w:tr>
      <w:tr w:rsidR="00BC7560" w:rsidRPr="00E9097D" w14:paraId="1D999163" w14:textId="77777777" w:rsidTr="00063DB0">
        <w:trPr>
          <w:trHeight w:val="34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18A302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324BFF" w14:textId="464A4D1B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79A43B6" w14:textId="5DE3F2C6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424814C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oole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78114D3" w14:textId="200B8C15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E08E926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5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E53272" w14:textId="7609B8A0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CF882" w14:textId="6DFCB866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F667CCC" w14:textId="133B1F03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9CE9BB0" w14:textId="5E21769A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379943" w14:textId="44CFDAD8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FF6F83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B65DC10" w14:textId="750B75B2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0DB84C2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FF4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8269" w14:textId="58F98FAD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6</w:t>
            </w:r>
            <w:r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9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2BEFC1" w14:textId="3A362239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6</w:t>
            </w:r>
            <w:r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988</w:t>
            </w:r>
          </w:p>
        </w:tc>
      </w:tr>
      <w:tr w:rsidR="00BC7560" w:rsidRPr="00E9097D" w14:paraId="401AF043" w14:textId="77777777" w:rsidTr="00934D93">
        <w:trPr>
          <w:trHeight w:val="342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76B4760" w14:textId="44A28858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adi </w:t>
            </w:r>
            <w:proofErr w:type="spellStart"/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ada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017E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F3230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14250D1E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6C74FBC8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5EEC1739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0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2243D162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1EC450C1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  <w:p w14:paraId="1DAC33E4" w14:textId="6C5ABFC5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AE2D5" w:themeFill="accent2" w:themeFillTint="33"/>
            <w:noWrap/>
            <w:vAlign w:val="center"/>
            <w:hideMark/>
          </w:tcPr>
          <w:p w14:paraId="724F61A1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rientali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6A615958" w14:textId="53AF16B6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33AD688D" w14:textId="7F07374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1E90AC1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2F25963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FFF8801" w14:textId="52E0A5F6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19115CAB" w14:textId="0F4BC249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A1CB87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ADE0E8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3E0A56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AE2D5" w:themeFill="accent2" w:themeFillTint="33"/>
            <w:noWrap/>
            <w:vAlign w:val="center"/>
            <w:hideMark/>
          </w:tcPr>
          <w:p w14:paraId="1C35BE54" w14:textId="68691DEB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54D35D8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BB8DD8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0E17BF8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</w:p>
        </w:tc>
      </w:tr>
      <w:tr w:rsidR="00BC7560" w:rsidRPr="00E9097D" w14:paraId="257A6026" w14:textId="77777777" w:rsidTr="00934D93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8014DA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D939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161402" w14:textId="3CE78391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40A6253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exandr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6ADC92" w14:textId="23ADB171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CC5BF" w14:textId="597CF332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222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1B7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E05989" w14:textId="298AB961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D7AF6A" w14:textId="49F68D83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5CC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63D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03992E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3D1864A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7C7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6E8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61DD7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43</w:t>
            </w:r>
          </w:p>
        </w:tc>
      </w:tr>
      <w:tr w:rsidR="00BC7560" w:rsidRPr="00E9097D" w14:paraId="4DDEA8D0" w14:textId="77777777" w:rsidTr="00934D93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C74893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2724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424D99" w14:textId="3AEE3B33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DA79EED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azerun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88DAB8" w14:textId="129FBB2D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3B789E" w14:textId="14DC65FF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32F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36D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1DE604" w14:textId="6641A766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0DE51E" w14:textId="7FBFE3FE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9C8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68DE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310DD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3BEC3730" w14:textId="7F9A95B5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F6B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BE5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3CDC5D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3</w:t>
            </w:r>
          </w:p>
        </w:tc>
      </w:tr>
      <w:tr w:rsidR="00BC7560" w:rsidRPr="00E9097D" w14:paraId="0D6FE68C" w14:textId="77777777" w:rsidTr="00934D93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FF02E9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8C32" w14:textId="46F3D334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  <w:r w:rsidRPr="00B16C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.487° N, 34.935° E</w:t>
            </w: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52350D" w14:textId="4D7D566E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CA1A39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gent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5CE921" w14:textId="686E4C7E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686A75" w14:textId="6A7974D5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F1AE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7EA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C26E82" w14:textId="50840145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163569" w14:textId="73319180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E23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7FD3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1E7055" w14:textId="4FA7C8BF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C84CEF" w14:textId="72CD1AC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67C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4045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BC5E0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</w:p>
        </w:tc>
      </w:tr>
      <w:tr w:rsidR="00BC7560" w:rsidRPr="00E9097D" w14:paraId="2AC67BF1" w14:textId="77777777" w:rsidTr="00934D93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EC3E96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BD09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45D31D" w14:textId="742F7E6A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C0FF5E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. </w:t>
            </w: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yriacu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1167FB" w14:textId="41894ADD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CECFD1" w14:textId="4B09E2D1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5147" w14:textId="554F404B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EE28" w14:textId="5C626B50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4E3472" w14:textId="46BBD5BF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3ED0EE" w14:textId="2F03D9A1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1A4C" w14:textId="41C0B5C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954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C76D96" w14:textId="190A674A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C3D966" w14:textId="3F294D1C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09F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9EB3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2EF053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</w:p>
        </w:tc>
      </w:tr>
      <w:tr w:rsidR="00BC7560" w:rsidRPr="00E9097D" w14:paraId="6C37CD36" w14:textId="77777777" w:rsidTr="00934D93">
        <w:trPr>
          <w:trHeight w:val="32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8D9396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9C77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7632D6" w14:textId="5B52B6AF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288F8A9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proofErr w:type="spellStart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gentomyia</w:t>
            </w:r>
            <w:proofErr w:type="spellEnd"/>
            <w:r w:rsidRPr="00C025F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spp</w:t>
            </w: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B838B8" w14:textId="2E801319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64D610" w14:textId="02697D74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2151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03C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79E3F3" w14:textId="23FE76AD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2AC874" w14:textId="741B92C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E88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3DF7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FC175B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18C3BE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2704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99E0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B6DC8C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85</w:t>
            </w:r>
          </w:p>
        </w:tc>
      </w:tr>
      <w:tr w:rsidR="00BC7560" w:rsidRPr="00E9097D" w14:paraId="3AFFA5E5" w14:textId="77777777" w:rsidTr="00934D93">
        <w:trPr>
          <w:trHeight w:val="342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33C86F1A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B5B143C" w14:textId="7777777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 </w:t>
            </w:r>
          </w:p>
        </w:tc>
        <w:tc>
          <w:tcPr>
            <w:tcW w:w="1094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000000" w:fill="D9D9D9"/>
            <w:noWrap/>
            <w:vAlign w:val="center"/>
            <w:hideMark/>
          </w:tcPr>
          <w:p w14:paraId="602408D4" w14:textId="12240A07" w:rsidR="00BC7560" w:rsidRPr="00C025F9" w:rsidRDefault="00BC7560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1738E59" w14:textId="77777777" w:rsidR="00BC7560" w:rsidRPr="00C025F9" w:rsidRDefault="00BC7560" w:rsidP="00C025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oole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28C44D" w14:textId="60DADB85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FF7AE4" w14:textId="4724677D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31A4A28" w14:textId="5AA30F02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29BA565" w14:textId="3C83AF72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24C464" w14:textId="22EE7B96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8F3314" w14:textId="3207F4CC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1A75EC1" w14:textId="7646FEA3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CEAFFD0" w14:textId="1CA3ACD3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647F0A" w14:textId="4E29ECFF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6A907A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3357D19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60D0DC2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D5B7F8" w14:textId="77777777" w:rsidR="00BC7560" w:rsidRPr="00C025F9" w:rsidRDefault="00BC7560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4</w:t>
            </w:r>
          </w:p>
        </w:tc>
      </w:tr>
      <w:tr w:rsidR="00E9097D" w:rsidRPr="00E9097D" w14:paraId="0D508754" w14:textId="77777777" w:rsidTr="00C219E7">
        <w:trPr>
          <w:trHeight w:val="342"/>
        </w:trPr>
        <w:tc>
          <w:tcPr>
            <w:tcW w:w="5209" w:type="dxa"/>
            <w:gridSpan w:val="4"/>
            <w:tcBorders>
              <w:top w:val="single" w:sz="12" w:space="0" w:color="000000" w:themeColor="text1"/>
              <w:left w:val="nil"/>
              <w:bottom w:val="single" w:sz="18" w:space="0" w:color="000000" w:themeColor="text1"/>
              <w:right w:val="single" w:sz="12" w:space="0" w:color="000000" w:themeColor="text1"/>
            </w:tcBorders>
            <w:shd w:val="clear" w:color="000000" w:fill="D9D9D9"/>
            <w:noWrap/>
            <w:vAlign w:val="center"/>
            <w:hideMark/>
          </w:tcPr>
          <w:p w14:paraId="7C8C2551" w14:textId="77777777" w:rsidR="00C025F9" w:rsidRPr="00C025F9" w:rsidRDefault="00C025F9" w:rsidP="00C025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Total</w:t>
            </w:r>
          </w:p>
        </w:tc>
        <w:tc>
          <w:tcPr>
            <w:tcW w:w="69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80A08B" w14:textId="1761582B" w:rsidR="00C025F9" w:rsidRPr="00C025F9" w:rsidRDefault="00C025F9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  <w:r w:rsidR="00E9097D"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570</w:t>
            </w:r>
          </w:p>
        </w:tc>
        <w:tc>
          <w:tcPr>
            <w:tcW w:w="697" w:type="dxa"/>
            <w:tcBorders>
              <w:top w:val="single" w:sz="12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9BC19A" w14:textId="0E794E27" w:rsidR="00C025F9" w:rsidRPr="00C025F9" w:rsidRDefault="00C025F9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</w:t>
            </w:r>
            <w:r w:rsidR="00E9097D"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516</w:t>
            </w:r>
          </w:p>
        </w:tc>
        <w:tc>
          <w:tcPr>
            <w:tcW w:w="577" w:type="dxa"/>
            <w:tcBorders>
              <w:top w:val="single" w:sz="12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E5EE0E6" w14:textId="77777777" w:rsidR="00C025F9" w:rsidRPr="00C025F9" w:rsidRDefault="00C025F9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435</w:t>
            </w:r>
          </w:p>
        </w:tc>
        <w:tc>
          <w:tcPr>
            <w:tcW w:w="577" w:type="dxa"/>
            <w:tcBorders>
              <w:top w:val="single" w:sz="12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8E6BAFC" w14:textId="77777777" w:rsidR="00C025F9" w:rsidRPr="00C025F9" w:rsidRDefault="00C025F9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651</w:t>
            </w:r>
          </w:p>
        </w:tc>
        <w:tc>
          <w:tcPr>
            <w:tcW w:w="577" w:type="dxa"/>
            <w:tcBorders>
              <w:top w:val="single" w:sz="12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A030CF" w14:textId="77777777" w:rsidR="00C025F9" w:rsidRPr="00C025F9" w:rsidRDefault="00C025F9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407</w:t>
            </w:r>
          </w:p>
        </w:tc>
        <w:tc>
          <w:tcPr>
            <w:tcW w:w="577" w:type="dxa"/>
            <w:tcBorders>
              <w:top w:val="single" w:sz="12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7D582E" w14:textId="77777777" w:rsidR="00C025F9" w:rsidRPr="00C025F9" w:rsidRDefault="00C025F9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527</w:t>
            </w:r>
          </w:p>
        </w:tc>
        <w:tc>
          <w:tcPr>
            <w:tcW w:w="697" w:type="dxa"/>
            <w:tcBorders>
              <w:top w:val="single" w:sz="12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5ACB486" w14:textId="58D66AF0" w:rsidR="00C025F9" w:rsidRPr="00C025F9" w:rsidRDefault="00C025F9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</w:t>
            </w:r>
            <w:r w:rsidR="00E9097D"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93</w:t>
            </w:r>
          </w:p>
        </w:tc>
        <w:tc>
          <w:tcPr>
            <w:tcW w:w="697" w:type="dxa"/>
            <w:tcBorders>
              <w:top w:val="single" w:sz="12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D967462" w14:textId="79C8C953" w:rsidR="00C025F9" w:rsidRPr="00C025F9" w:rsidRDefault="00C025F9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5</w:t>
            </w:r>
            <w:r w:rsidR="00E9097D"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983</w:t>
            </w:r>
          </w:p>
        </w:tc>
        <w:tc>
          <w:tcPr>
            <w:tcW w:w="697" w:type="dxa"/>
            <w:tcBorders>
              <w:top w:val="single" w:sz="12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FBCF9C" w14:textId="38901AA2" w:rsidR="00C025F9" w:rsidRPr="00C025F9" w:rsidRDefault="00C025F9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4</w:t>
            </w:r>
            <w:r w:rsidR="00E9097D"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5</w:t>
            </w:r>
          </w:p>
        </w:tc>
        <w:tc>
          <w:tcPr>
            <w:tcW w:w="697" w:type="dxa"/>
            <w:tcBorders>
              <w:top w:val="single" w:sz="12" w:space="0" w:color="000000" w:themeColor="text1"/>
              <w:left w:val="nil"/>
              <w:bottom w:val="single" w:sz="18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585ED3" w14:textId="5FAD653A" w:rsidR="00C025F9" w:rsidRPr="00C025F9" w:rsidRDefault="00C025F9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5</w:t>
            </w:r>
            <w:r w:rsidR="00E9097D"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62</w:t>
            </w:r>
          </w:p>
        </w:tc>
        <w:tc>
          <w:tcPr>
            <w:tcW w:w="91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B3AA59C" w14:textId="5B488724" w:rsidR="00C025F9" w:rsidRPr="00C025F9" w:rsidRDefault="00C025F9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6</w:t>
            </w:r>
            <w:r w:rsidR="00E9097D"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020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3F02D29" w14:textId="2D116981" w:rsidR="00C025F9" w:rsidRPr="00C025F9" w:rsidRDefault="00C025F9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14</w:t>
            </w:r>
            <w:r w:rsidR="00E9097D"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839</w:t>
            </w:r>
          </w:p>
        </w:tc>
        <w:tc>
          <w:tcPr>
            <w:tcW w:w="933" w:type="dxa"/>
            <w:tcBorders>
              <w:top w:val="single" w:sz="12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014F6B" w14:textId="66AE22A2" w:rsidR="00C025F9" w:rsidRPr="00C025F9" w:rsidRDefault="00C025F9" w:rsidP="00E90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</w:pP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20</w:t>
            </w:r>
            <w:r w:rsidR="00E9097D" w:rsidRPr="00E90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,</w:t>
            </w:r>
            <w:r w:rsidRPr="00C025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L"/>
                <w14:ligatures w14:val="none"/>
              </w:rPr>
              <w:t>859</w:t>
            </w:r>
          </w:p>
        </w:tc>
      </w:tr>
    </w:tbl>
    <w:p w14:paraId="4D841CA7" w14:textId="77777777" w:rsidR="00B562E2" w:rsidRPr="00C025F9" w:rsidRDefault="00B562E2" w:rsidP="00370391">
      <w:pPr>
        <w:rPr>
          <w:rFonts w:ascii="Calibri" w:hAnsi="Calibri" w:cs="Calibri"/>
          <w:sz w:val="20"/>
          <w:szCs w:val="20"/>
        </w:rPr>
      </w:pPr>
    </w:p>
    <w:sectPr w:rsidR="00B562E2" w:rsidRPr="00C025F9" w:rsidSect="00C219E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327E"/>
    <w:rsid w:val="0019141C"/>
    <w:rsid w:val="00295CB7"/>
    <w:rsid w:val="0031327E"/>
    <w:rsid w:val="00370391"/>
    <w:rsid w:val="007458B5"/>
    <w:rsid w:val="00854950"/>
    <w:rsid w:val="00A9566E"/>
    <w:rsid w:val="00B25F61"/>
    <w:rsid w:val="00B562E2"/>
    <w:rsid w:val="00BA700A"/>
    <w:rsid w:val="00BC7560"/>
    <w:rsid w:val="00C025F9"/>
    <w:rsid w:val="00C219E7"/>
    <w:rsid w:val="00C85397"/>
    <w:rsid w:val="00E120B5"/>
    <w:rsid w:val="00E46644"/>
    <w:rsid w:val="00E9097D"/>
    <w:rsid w:val="00E94B35"/>
    <w:rsid w:val="00F85ED2"/>
    <w:rsid w:val="00FB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0F5A1"/>
  <w15:chartTrackingRefBased/>
  <w15:docId w15:val="{E0EF123E-309B-3B44-8CD9-714E4CDFA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2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2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2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2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2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2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2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2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2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2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2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2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2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2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2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2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2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2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2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2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2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2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2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2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2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2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2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27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70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370391"/>
    <w:rPr>
      <w:b/>
      <w:bCs/>
    </w:rPr>
  </w:style>
  <w:style w:type="character" w:styleId="Emphasis">
    <w:name w:val="Emphasis"/>
    <w:basedOn w:val="DefaultParagraphFont"/>
    <w:uiPriority w:val="20"/>
    <w:qFormat/>
    <w:rsid w:val="0037039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549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9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9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9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9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3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39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25F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6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Oscar David Kirstein</cp:lastModifiedBy>
  <cp:revision>4</cp:revision>
  <dcterms:created xsi:type="dcterms:W3CDTF">2025-11-15T11:39:00Z</dcterms:created>
  <dcterms:modified xsi:type="dcterms:W3CDTF">2026-03-01T17:23:00Z</dcterms:modified>
</cp:coreProperties>
</file>